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3FD" w:rsidRPr="006223FD" w:rsidRDefault="006223FD" w:rsidP="006223FD">
      <w:pPr>
        <w:rPr>
          <w:rFonts w:ascii="Arial" w:eastAsia="Calibri" w:hAnsi="Arial" w:cs="Arial"/>
          <w:b/>
        </w:rPr>
      </w:pPr>
      <w:r w:rsidRPr="006223FD">
        <w:rPr>
          <w:rFonts w:ascii="Arial" w:eastAsia="Calibri" w:hAnsi="Arial" w:cs="Arial"/>
          <w:b/>
        </w:rPr>
        <w:t>Table S5. 355 DEGs common to all three isolates at 36 hpi</w:t>
      </w:r>
    </w:p>
    <w:tbl>
      <w:tblPr>
        <w:tblW w:w="11268" w:type="dxa"/>
        <w:jc w:val="center"/>
        <w:tblLook w:val="04A0" w:firstRow="1" w:lastRow="0" w:firstColumn="1" w:lastColumn="0" w:noHBand="0" w:noVBand="1"/>
      </w:tblPr>
      <w:tblGrid>
        <w:gridCol w:w="1729"/>
        <w:gridCol w:w="5111"/>
        <w:gridCol w:w="1680"/>
        <w:gridCol w:w="960"/>
        <w:gridCol w:w="960"/>
        <w:gridCol w:w="950"/>
      </w:tblGrid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b/>
                <w:sz w:val="20"/>
                <w:szCs w:val="20"/>
              </w:rPr>
              <w:t>Symbol</w:t>
            </w:r>
          </w:p>
        </w:tc>
        <w:tc>
          <w:tcPr>
            <w:tcW w:w="5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b/>
                <w:sz w:val="20"/>
                <w:szCs w:val="20"/>
              </w:rPr>
              <w:t>Entrez Gene Nam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b/>
                <w:sz w:val="20"/>
                <w:szCs w:val="20"/>
              </w:rPr>
              <w:t>Affymetrix Prob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b/>
                <w:sz w:val="20"/>
                <w:szCs w:val="20"/>
              </w:rPr>
              <w:t>Fold Change KY/1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b/>
                <w:sz w:val="20"/>
                <w:szCs w:val="20"/>
              </w:rPr>
              <w:t>Fold Change KY/13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b/>
                <w:sz w:val="20"/>
                <w:szCs w:val="20"/>
              </w:rPr>
              <w:t>Fold Change BN/5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XCL11</w:t>
            </w:r>
          </w:p>
        </w:tc>
        <w:tc>
          <w:tcPr>
            <w:tcW w:w="5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emokine (C-X-C motif) ligand 1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1122_s_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0.0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7.37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6.74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XCL1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emokine (C-X-C motif) ligand 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53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7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8.6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7.29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OAS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'-5'-oligoadenylate synthetase-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66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9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7.7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.99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T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-induced protein with tetratricopeptide repeats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750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9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6.0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1.47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NFSF13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umor necrosis factor (ligand) superfamily, member 1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350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8.4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.95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UOXA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ual oxidase maturation factor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061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5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2.2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15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SAD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adical S-adenosyl methionine domain containing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4262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7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7.8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6.35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T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-induced protein with tetratricopeptide repeats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74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7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9.1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8.81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IM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bsent in melanoma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51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6.9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57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MP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uanosine monophosphate reduct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18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6.2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79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L28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leukin 28A (interferon, lambda 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2609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6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6.2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1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T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-induced protein with tetratricopeptide repeats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15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5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5.2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.23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ATF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asic leucine zipper transcription factor, ATF-lik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43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9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4.1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86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TM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 induced transmembrane prote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1601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.7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9.37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RC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CT and RLD domain containing E3 ubiquitin protein ligase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86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.6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6.59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X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yxovirus (influenza virus) resistance 2 (mous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99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.5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8.55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DX5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EAD (Asp-Glu-Ala-Asp) box polypeptide 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894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.2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16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PSTI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pithelial stromal interaction 1 (breas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760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.6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.10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SG1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SG15 ubiquitin-like modifi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48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.9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7.95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D3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D38 molecu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69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.5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66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L4I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leukin 4 induced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096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.0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8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EXN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exilin (F actin binding protein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2309_a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.8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6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BEC3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ipoprotein B mRNA editing enzyme, catalytic polypeptide-like 3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0873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.4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11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DO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doleamine 2,3-dioxygenas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002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7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9.3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82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ST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one marrow stromal cell antige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164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8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9.3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45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CL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emokine (C-C motif) ligand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5759_a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9.0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4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X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yxovirus (influenza virus) resistance 1, interferon-inducible protein p78 (mous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08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7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8.4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.80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RI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RCA1 interacting protein C-terminal helicas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560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7.6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7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RL1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P-ribosylation factor-like 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046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7.2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2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3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-induced protein 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41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6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7.2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66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MPK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ytidine monophosphate (UMP-CMP) kinase 2, mitochondri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670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6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6.7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89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L2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leukin 29 (interferon, lambda 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291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6.1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1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AMD9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terile alpha motif domain containing 9-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660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6.1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69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EACAM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arcinoembryonic antigen-related cell adhesion molecule 1 (biliary glycoprotein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1883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8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0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RMD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ERM domain containing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064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8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62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44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-induced protein 44-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43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7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.87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SG2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 stimulated exonuclease gene 20k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69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7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25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XAF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XIAP associated factor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61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4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71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D27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D274 molecu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745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2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5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SP1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biquitin specific peptidase 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21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.1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69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BP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uanylate binding protein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962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.5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2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B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-DNA binding prote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08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4.2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2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TR2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-hydroxytryptamine (serotonin) receptor 2B, G protein-coupl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63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8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4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MP1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trix metallopeptidase 13 (collagenase 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95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8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9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RASLS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RAS-like suppressor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12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8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24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OCS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uppressor of cytokine signaling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0001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6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9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A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ansporter 1, ATP-binding cassette, sub-family B (MDR/TAP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30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4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4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OAS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'-5'-oligoadenylate synthetase 3, 100k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840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4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66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MEM14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ansmembrane protein 1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899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2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9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LC15A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olute carrier family 15, member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59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3.0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4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OAS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'-5'-oligoadenylate synthetase 2, 69/71k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97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8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85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OAS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'-5'-oligoadenylate synthetase 1, 40/46k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55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5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48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TAT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969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5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50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BP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uanylate binding protein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557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4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36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CL2A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CL2-related protein 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68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0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7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H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 induced with helicase C doma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20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2.0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72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B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uanylate binding protein 1, interferon-inducib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157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9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85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KLHDC7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kelch domain containing 7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628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8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5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ERPING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erpin peptidase inhibitor, clade G (C1 inhibitor), member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098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8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8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TV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ts variant 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422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8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38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CF1C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eutrophil cytosolic factor 1C pseudoge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4084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6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6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FNB3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eafness, autosomal recessive 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88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4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21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MO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IM domain only 2 (rhombotin-like 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249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3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38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HEMIS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hymocyte selection associated family member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078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3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AG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ymphocyte-activation gen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48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0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5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AC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 cell receptor alpha consta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5524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9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0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IST1H3A (includes others)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istone cluster 1, H3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447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1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8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2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WARS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yptophanyl-tRNA synthet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062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8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7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AGA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-cell activation RhoGTPase activating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972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8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1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P11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P110 nuclear body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398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4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3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UPR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uclear protein, transcriptional regulator,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23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4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53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LEC7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-type lectin domain family 7, member 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69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3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82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LRC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LR family, CARD domain containing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647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3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9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SX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SX homeobox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126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1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3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GD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YVE, RhoGEF and PH domain containing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390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1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7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RF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 regulatory factor 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43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9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46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DX60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EAD (Asp-Glu-Ala-Asp) box polypeptide 60-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15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8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85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AMP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ysosomal-associated membrane protei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56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8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61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PBWR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europeptides B/W receptor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175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2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1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D6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D68 molecu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50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1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9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TM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 induced transmembrane protei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1315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1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46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UOX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ual oxidas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72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9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9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1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1S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omplement component 1, s subcompon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74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8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0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OC10050702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203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7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6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BCL2L1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CL2-like 14 (apoptosis facilitato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241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7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4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IST1H4A (includes others)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istone cluster 1, H4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18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6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2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SH2D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matopoietic SH2 domain contain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262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6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0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LK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ixed lineage kinase domain-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802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6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0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IF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eukemia inhibitory factor receptor alph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57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3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7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RAP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ndoplasmic reticulum aminopeptidas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746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3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0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C3HAV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inc finger CCCH-type, antiviral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010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2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7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ASGRP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AS guanyl releasing protein 3 (calcium and DAG-regulate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801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2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1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BEC3G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ipoprotein B mRNA editing enzyme, catalytic polypeptide-like 3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20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2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5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AMD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terile alpha motif domain containing 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69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1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0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OR1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orsin family 1, member B (torsin B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59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1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86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19orf6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romosome 19 open reading frame 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372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1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9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T5C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'-nucleotidase, cytosolic I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329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1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53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SP30-AS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SP30 antisense RNA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67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0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2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DB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IM domain binding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4236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0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8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4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-induced protein 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445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.0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8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NFRSF6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umor necrosis factor receptor superfamily, member 6b, deco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467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8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9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LAU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lasminogen activator, urokinase recep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486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7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9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TP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eceptor (chemosensory) transporter protein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68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7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54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M6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partite motif containing 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6859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6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8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L1RN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leukin 1 receptor antagoni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624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5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3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RC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CT and RLD domain containing E3 ubiquitin protein ligase family member 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35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4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06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M3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partite motif containing 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61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4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8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AP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ansporter 2, ATP-binding cassette, sub-family B (MDR/TAP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769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4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4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CE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ngiotensin I converting enzyme (peptidyl-dipeptidase A)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96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3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3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VNN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vani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052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3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2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XD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X dimerization prote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84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1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1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KAP2/PALM2-AKAP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 kinase (PRKA) anchor protei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669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1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3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M2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partite motif containing 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80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1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8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EURL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euralized homolog 3 (Drosophila) pseudoge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259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1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7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LEC2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-type lectin domain family 2, member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73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0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0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LC25A2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olute carrier family 25 (mitochondrial iron transporter), member 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43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7.0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1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EL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electin 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56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9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7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AM46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amily with sequence similarity 46, member 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76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9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9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M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omyelocytic leukem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64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8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1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, alpha-inducible protein 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41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8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33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LOVL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LOVL fatty acid elongase 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718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8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4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SDM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asdermin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23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7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6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AM125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amily with sequence similarity 125, member 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664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7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9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ARP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oly (ADP-ribose) polymerase family, member 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322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6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8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GC3937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erpin peptidase inhibitor, clade B (ovalbumin), member 9 pseudoge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918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6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0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N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ion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619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6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GALS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ectin, galactoside-binding, soluble, 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23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6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1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ipoprotein L,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653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5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5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BE2L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biquitin-conjugating enzyme E2L 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164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5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7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NLIPRP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ancreatic lipase-related protei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884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5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5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ARP1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oly (ADP-ribose) polymerase family, member 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854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5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37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1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omplement component 1, r subcompon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206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4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7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PM1K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otein phosphatase, Mg2+/Mn2+ dependent, 1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506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4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38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L18B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leukin 18 binding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286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3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0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BM1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NA binding motif protein 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254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3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3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LR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oll-like receptor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27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3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2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SMB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oteasome (prosome, macropain) subunit, beta type, 9 (large multifunctional peptidase 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27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3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5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MEM17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ansmembrane protein 1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4077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2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9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ipoprotein L,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54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2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0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LC16A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olute carrier family 16, member 4 (monocarboxylic acid transporter 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23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1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1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Y6E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ymphocyte antigen 6 complex, locus 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14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0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2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OCS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uppressor of cytokine signaling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37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0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5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IRC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aculoviral IAP repeat containing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053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0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2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DX6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EAD (Asp-Glu-Ala-Asp) box polypeptide 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898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0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10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YM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hymidine phosphoryl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85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0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7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ipoprotein L,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08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1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9orf8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romosome 9 open reading frame 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350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1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XDH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xanthine dehydrogen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4199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6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6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NPT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olyribonucleotide nucleotidyltransferas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29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9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1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L15R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leukin 15 receptor, alph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737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8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0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5orf5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romosome 5 open reading frame 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040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8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9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LR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oll-like receptor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92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8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0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CP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LA complex P5 (non-protein codin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08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7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4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B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bbles homolog 2 (Drosophil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47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7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4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RICH1-AS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RICH1 antisense RNA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767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7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2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NFX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inc finger, NFX1-type containing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07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7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1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IC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HC class I polypeptide-related sequence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24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6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CR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emokine (C-C motif) receptor-lik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035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8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ipoprotein L, 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71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6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JAK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Janus kinas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84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6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7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SRN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ysteine-serine-rich nuclear prote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55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5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4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IMAP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TPase, IMAP family member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202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5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5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LA-F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875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5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5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BMS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NA binding motif, single stranded interacting protei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418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4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8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T1M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etallothionein 1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754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4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7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P14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P140 nuclear body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777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4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5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X3C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emokine (C-X3-C motif) ligand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82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4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8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IC28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eroxisomal proliferator-activated receptor A interacting complex 2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23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4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3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LA-E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090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4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ECTM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ecreted and transmembran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371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3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7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ST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icrotubule associated serine/threonine kinase-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46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3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0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8orf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romosome 8 open reading frame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8541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3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9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TARD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tAR-related lipid transfer (START) domain containing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382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9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APLN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yaluronan and proteoglycan link protei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726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5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ipoprotein B (including Ag(x) antigen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10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1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1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HX5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EXH (Asp-Glu-X-His) box polypeptide 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36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1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5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OC10050683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710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1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3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AS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aspase 1, apoptosis-related cysteine peptid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136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1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1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3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, gamma-inducible protein 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142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5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K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xokinas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93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1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2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NF11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ing finger protein 1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086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5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GM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ansglutaminase 2 (C polypeptide, protein-glutamine-gamma-glutamyltransferas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104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LAMF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LAM family member 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376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9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RF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 regulatory factor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872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9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LPP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 domain and leucine rich repeat protein phosphatas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340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9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ARP1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oly (ADP-ribose) polymerase family, member 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9350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CGF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olycomb group ring finger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793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0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M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partite motif containing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070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.0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1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YP2J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ytochrome P450, family 2, subfamily J, polypeptid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07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1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ANK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etratricopeptide repeat and ankyrin repeat containing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326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3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M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pithelial membrane prote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132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3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ML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chinoderm microtubule associated protein lik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402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6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L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leukin 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150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5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UC1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ucin 13, cell surface associat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271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5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GAT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nnosyl (beta-1,4-)-glycoprotein beta-1,4-N-acetylglucosaminyltransfer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76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0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RB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renoceptor beta 2, surfa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17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5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MI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-myc (and STAT) interac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96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6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GMN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egum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121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4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BEGF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parin-binding EGF-like growth fac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82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0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EC16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EC16 homolog B (S. cerevisia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15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8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LRX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lutaredoxin (thioltransferas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27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4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TN3A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utyrophilin, subfamily 3, member A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82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5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PAR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ysophosphatidic acid receptor 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858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5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KR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otein kinase, interferon-inducible double stranded RNA dependent activa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71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7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1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NF21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ing finger protein 2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929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3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BP1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uanylate binding protein 1, interferon-inducible pseudogen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70541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7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AM2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AM metallopeptidase domain 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99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5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5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OC10028812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haracterized LOC1002881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094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5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8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TM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 induced transmembrane protei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2203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5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0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UB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egative regulator of ubiquitin-like proteins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251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5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USP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ual specificity phosphatase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45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3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LZF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asic leucine zipper nuclear factor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208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4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TARD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tAR-related lipid transfer (START) domain containing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639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8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CH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TP cyclohydrolas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224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4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9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DK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idkine (neurite growth-promoting factor 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03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3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1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LA-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7436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9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HBDD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homboid domain containing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3164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0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NFSF1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umor necrosis factor (ligand) superfamily, member 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0314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6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TAT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2, 113k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63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4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FLA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ASP8 and FADD-like apoptosis regula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939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HD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H-domain containing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907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4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EX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hree prime repair exonucleas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87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8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BXO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-box protein 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176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9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C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rancalcin, EF-hand calcium binding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76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6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KIAA0226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KIAA0226-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47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7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BXW1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-box and WD repeat domain containing 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6413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9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IF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AP1 interacting factor homolog (yeas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487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0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OC72876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haracterized LOC7287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803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5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P140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P140 nuclear body protein-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479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5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ARD1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aspase recruitment domain family, member 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2701_a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1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NF61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inc finger protein 6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659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3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TSJD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tsJ methyltransferase domain containing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238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5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AFD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AF-type zinc finger domain containing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525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1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RCAM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euronal cell adhesion molecu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6959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6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ipoprotein L,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560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7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N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',3'-cyclic nucleotide 3' phosphodiester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91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6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B1/PRB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oline-rich protein BstNI subfamily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1531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9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TX3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eltex 3-like (Drosophil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41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7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NFSF1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umor necrosis factor (ligand) superfamily, member 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68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6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CDC109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oiled-coil domain containing 109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880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4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DRD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udor domain containing 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336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8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ICAL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icrotubule associated monoxygenase, calponin and LIM domain containing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27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0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L1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leukin 1, alph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011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0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IDT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ID1 transmembrane family, member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73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0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ABP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alcium binding protein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420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2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IST2H2BE (includes others)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istone cluster 2, H2b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70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7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F1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D finger protein 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266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8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IK3A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osphoinositide-3-kinase adaptor prote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645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9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DIT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NA-damage-inducible transcript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38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9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FYVE2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inc finger, FYVE domain containing 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307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8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0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0514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8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LEKHA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leckstrin homology domain containing, family A (phosphoinositide binding specific) member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01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8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1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2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, alpha-inducible protein 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41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8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7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CK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ridine-cytidine kinase 1-lik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272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1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4B (includes others)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omplement component 4B (Chido blood group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4428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7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OPTN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optineur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074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0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ARP1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oly (ADP-ribose) polymerase family, member 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470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1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XRN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5'-3' exoribonucleas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5785_a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3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20orf18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romosome 20 open reading frame 1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6703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2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10orf7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romosome 10 open reading frame 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245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3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TPBP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TP binding protei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05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9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CSL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cyl-CoA synthetase long-chain family member 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640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3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M1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partite motif containing 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14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1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KAP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 kinase (PRKA) anchor protein 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771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0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SMB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roteasome (prosome, macropain) subunit, beta type, 8 (large multifunctional peptidase 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04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6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LA-C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1799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5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NFAIP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umor necrosis factor, alpha-induced protei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64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2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LC16A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olute carrier family 16, member 1 (monocarboxylic acid transporter 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23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3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YD8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yeloid differentiation primary response gene (8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12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9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CIN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cinder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236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6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2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GALS3B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ectin, galactoside-binding, soluble, 3 binding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092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1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1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Ny-inducible protein 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96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4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FF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v-maf musculoaponeurotic fibrosarcoma oncogene homolog F (avian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671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8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TN3A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utyrophilin, subfamily 3, member 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77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5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DF1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rowth differentiation factor 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686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0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IT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FN-induced protein with tetratricopeptide repeats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59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4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NFRSF10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umor necrosis factor receptor superfamily, 10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177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0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CSTAMP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endrocyte expressed seven transmembrane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26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5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P10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P100 nuclear antig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864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0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IF2AK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2-alpha kinas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211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3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MAI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orbol-12-myristate-13-acetate-induced prote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28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4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2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RF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rferon regulatory factor 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88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4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PCN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wo pore segment channel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718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3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MCHD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omain containing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256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6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teroid sulfatase (microsomal), isozyme 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76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7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AP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eucine aminopeptidas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793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7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M2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ripartite motif containing 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329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7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NFAIP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umor necrosis factor, alpha-induced protei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51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9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REG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piregul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76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8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AMTS2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AM metallopeptidase with thrombospondin motif, 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071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5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LR1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oll-like receptor 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375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6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BA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biquitin-like modifier activating enzyme 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281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5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KFZp434J022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haracterized LOC93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283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0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LSCR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ospholipid scramblas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737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6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LSCR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ospholipid scramblas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430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19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T1G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etallothionein 1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4745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8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TPB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TP binding prote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27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4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TC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etacellul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41412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5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OC10021654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haracterized LOC100216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847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3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LA-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,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729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5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OXN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orkhead box N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70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3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F1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PHD finger protein 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181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4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CS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727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0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T1F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etallothionein 1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7165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AIR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eukocyte-associated immunoglobulin-like receptor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071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6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T1X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etallothionein 1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581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8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BP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uanylate binding protei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343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9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AMB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aminin, beta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4334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4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T2A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etallothionein 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2185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3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HSL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HS-lik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432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3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2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FE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mochromat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1331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7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BA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myloid beta (A4) precursor protein-bind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871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3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B4B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AB4B, member RAS oncogene famil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725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8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13D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-13 homolog D (C. elegan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667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9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SF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olony stimulating factor 1 (macrophag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71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9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ABGAP1L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AB GTPase activating protein 1-li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534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1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CCHC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inc finger, CCHC domain containing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062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3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A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enosine deaminase, RNA-specif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178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6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RRC4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eucine rich repeat containing 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155372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4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XCL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emokine (C-X-C motif) ligand 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391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4.28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COA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nuclear receptor coactivator 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34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6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FHR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omplement factor H-related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910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8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H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polipoprotein H (beta-2-glycoprotein I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135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7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TN3A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butyrophilin, subfamily 3, member 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984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5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7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NB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guanine nucleotide binding protein (G protein), beta polypeptide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71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5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RHGEF4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ho guanine nucleotide exchange factor (GEF) 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785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5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HISA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hisa homolog 5 (Xenopus laevi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298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49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TSS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athepsin 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2901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3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0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93B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-93 homolog B1 (C. elegan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099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2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.04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EPS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ALBP1 associated Eps domain containing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742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4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09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K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denylate kinase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063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4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95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TGAE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integrin, alpha E (antigen CD103, human mucosal lymphocyte antigen 1; alpha polypeptid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05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7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52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RPAP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ow density lipoprotein receptor-related protein associated prote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5505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8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31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LOC10050730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haracterized LOC1005073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049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9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03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NAH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nabled homolog (Drosophila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31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155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17orf8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romosome 17 open reading frame 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967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0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158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PPIN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epididymal peptidase inhibi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6319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2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147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PL3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ribosomal protein L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476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4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02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ANCR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ifferentiation antagonizing non-protein coding R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487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4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33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XCL1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emokine (C-X-C motif) ligand 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2484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5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58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7orf4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hromosome 7 open reading frame 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601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8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12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AP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icrotubule-associated protein 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94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0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511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TC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tetratricopeptide repeat domai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8663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2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48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YNC2H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dynein, cytoplasmic 2, heavy cha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1946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3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37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WDR9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WD repeat domain 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108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6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8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03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MO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flavin containing monooxygenase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577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9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04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SR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signal sequence receptor, alph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43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5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04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MAT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inc finger, matrin-typ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725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5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5.2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164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LN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eroid-lipofuscinosis, neuronal 8 (epilepsy, progressive with mental retardation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9958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5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5.4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75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LLS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helicase, lymphoid-specif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7350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5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5.8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433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D3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D36 molecule (thrombospondin recepto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876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5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6.0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469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NF70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zinc finger protein 7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5079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5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6.1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4.822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M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uncharacterized LOC100507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3105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6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6.2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260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MTM4</w:t>
            </w:r>
          </w:p>
        </w:tc>
        <w:tc>
          <w:tcPr>
            <w:tcW w:w="5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CKLF-like MARVEL transmembrane domain containing 4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25009_a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6.4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6.96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2.556</w:t>
            </w:r>
          </w:p>
        </w:tc>
      </w:tr>
      <w:tr w:rsidR="006223FD" w:rsidRPr="006223F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CO1</w:t>
            </w:r>
          </w:p>
        </w:tc>
        <w:tc>
          <w:tcPr>
            <w:tcW w:w="5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aconitase 1, solu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207071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6.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7.2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FD" w:rsidRPr="006223FD" w:rsidRDefault="006223FD" w:rsidP="006223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3FD">
              <w:rPr>
                <w:rFonts w:ascii="Arial" w:eastAsia="Times New Roman" w:hAnsi="Arial" w:cs="Arial"/>
                <w:sz w:val="20"/>
                <w:szCs w:val="20"/>
              </w:rPr>
              <w:t>-3.448</w:t>
            </w:r>
          </w:p>
        </w:tc>
      </w:tr>
    </w:tbl>
    <w:p w:rsidR="006223FD" w:rsidRPr="006223FD" w:rsidRDefault="006223FD" w:rsidP="006223FD">
      <w:pPr>
        <w:rPr>
          <w:rFonts w:ascii="Calibri" w:eastAsia="Calibri" w:hAnsi="Calibri" w:cs="Times New Roman"/>
        </w:rPr>
      </w:pPr>
    </w:p>
    <w:p w:rsidR="00E5433B" w:rsidRDefault="00E5433B">
      <w:bookmarkStart w:id="0" w:name="_GoBack"/>
      <w:bookmarkEnd w:id="0"/>
    </w:p>
    <w:sectPr w:rsidR="00E5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B179F2"/>
    <w:multiLevelType w:val="hybridMultilevel"/>
    <w:tmpl w:val="B332F880"/>
    <w:lvl w:ilvl="0" w:tplc="4AD892C2">
      <w:start w:val="1"/>
      <w:numFmt w:val="upperLetter"/>
      <w:lvlText w:val="%1."/>
      <w:lvlJc w:val="left"/>
      <w:pPr>
        <w:ind w:left="-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" w:hanging="360"/>
      </w:pPr>
    </w:lvl>
    <w:lvl w:ilvl="2" w:tplc="0409001B" w:tentative="1">
      <w:start w:val="1"/>
      <w:numFmt w:val="lowerRoman"/>
      <w:lvlText w:val="%3."/>
      <w:lvlJc w:val="right"/>
      <w:pPr>
        <w:ind w:left="960" w:hanging="180"/>
      </w:pPr>
    </w:lvl>
    <w:lvl w:ilvl="3" w:tplc="0409000F" w:tentative="1">
      <w:start w:val="1"/>
      <w:numFmt w:val="decimal"/>
      <w:lvlText w:val="%4."/>
      <w:lvlJc w:val="left"/>
      <w:pPr>
        <w:ind w:left="1680" w:hanging="360"/>
      </w:pPr>
    </w:lvl>
    <w:lvl w:ilvl="4" w:tplc="04090019" w:tentative="1">
      <w:start w:val="1"/>
      <w:numFmt w:val="lowerLetter"/>
      <w:lvlText w:val="%5."/>
      <w:lvlJc w:val="left"/>
      <w:pPr>
        <w:ind w:left="2400" w:hanging="360"/>
      </w:pPr>
    </w:lvl>
    <w:lvl w:ilvl="5" w:tplc="0409001B" w:tentative="1">
      <w:start w:val="1"/>
      <w:numFmt w:val="lowerRoman"/>
      <w:lvlText w:val="%6."/>
      <w:lvlJc w:val="right"/>
      <w:pPr>
        <w:ind w:left="3120" w:hanging="180"/>
      </w:pPr>
    </w:lvl>
    <w:lvl w:ilvl="6" w:tplc="0409000F" w:tentative="1">
      <w:start w:val="1"/>
      <w:numFmt w:val="decimal"/>
      <w:lvlText w:val="%7."/>
      <w:lvlJc w:val="left"/>
      <w:pPr>
        <w:ind w:left="3840" w:hanging="360"/>
      </w:pPr>
    </w:lvl>
    <w:lvl w:ilvl="7" w:tplc="04090019" w:tentative="1">
      <w:start w:val="1"/>
      <w:numFmt w:val="lowerLetter"/>
      <w:lvlText w:val="%8."/>
      <w:lvlJc w:val="left"/>
      <w:pPr>
        <w:ind w:left="4560" w:hanging="360"/>
      </w:pPr>
    </w:lvl>
    <w:lvl w:ilvl="8" w:tplc="0409001B" w:tentative="1">
      <w:start w:val="1"/>
      <w:numFmt w:val="lowerRoman"/>
      <w:lvlText w:val="%9."/>
      <w:lvlJc w:val="right"/>
      <w:pPr>
        <w:ind w:left="5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3FD"/>
    <w:rsid w:val="006223FD"/>
    <w:rsid w:val="00E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223FD"/>
  </w:style>
  <w:style w:type="table" w:styleId="TableGrid">
    <w:name w:val="Table Grid"/>
    <w:basedOn w:val="TableNormal"/>
    <w:uiPriority w:val="59"/>
    <w:rsid w:val="006223F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223FD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23FD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3FD"/>
    <w:pPr>
      <w:spacing w:after="0" w:line="240" w:lineRule="auto"/>
    </w:pPr>
    <w:rPr>
      <w:rFonts w:ascii="Arial" w:eastAsia="Calibri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3FD"/>
    <w:rPr>
      <w:rFonts w:ascii="Arial" w:eastAsia="Calibri" w:hAnsi="Arial" w:cs="Arial"/>
      <w:sz w:val="16"/>
      <w:szCs w:val="16"/>
    </w:rPr>
  </w:style>
  <w:style w:type="character" w:styleId="Emphasis">
    <w:name w:val="Emphasis"/>
    <w:uiPriority w:val="20"/>
    <w:qFormat/>
    <w:rsid w:val="006223FD"/>
    <w:rPr>
      <w:i/>
      <w:iCs/>
    </w:rPr>
  </w:style>
  <w:style w:type="character" w:styleId="Strong">
    <w:name w:val="Strong"/>
    <w:uiPriority w:val="22"/>
    <w:qFormat/>
    <w:rsid w:val="006223F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223FD"/>
  </w:style>
  <w:style w:type="table" w:styleId="TableGrid">
    <w:name w:val="Table Grid"/>
    <w:basedOn w:val="TableNormal"/>
    <w:uiPriority w:val="59"/>
    <w:rsid w:val="006223F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223FD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23FD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3FD"/>
    <w:pPr>
      <w:spacing w:after="0" w:line="240" w:lineRule="auto"/>
    </w:pPr>
    <w:rPr>
      <w:rFonts w:ascii="Arial" w:eastAsia="Calibri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3FD"/>
    <w:rPr>
      <w:rFonts w:ascii="Arial" w:eastAsia="Calibri" w:hAnsi="Arial" w:cs="Arial"/>
      <w:sz w:val="16"/>
      <w:szCs w:val="16"/>
    </w:rPr>
  </w:style>
  <w:style w:type="character" w:styleId="Emphasis">
    <w:name w:val="Emphasis"/>
    <w:uiPriority w:val="20"/>
    <w:qFormat/>
    <w:rsid w:val="006223FD"/>
    <w:rPr>
      <w:i/>
      <w:iCs/>
    </w:rPr>
  </w:style>
  <w:style w:type="character" w:styleId="Strong">
    <w:name w:val="Strong"/>
    <w:uiPriority w:val="22"/>
    <w:qFormat/>
    <w:rsid w:val="006223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963</Words>
  <Characters>22595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Colleen B</dc:creator>
  <cp:lastModifiedBy>Jonsson,Colleen B</cp:lastModifiedBy>
  <cp:revision>1</cp:revision>
  <dcterms:created xsi:type="dcterms:W3CDTF">2013-10-04T12:22:00Z</dcterms:created>
  <dcterms:modified xsi:type="dcterms:W3CDTF">2013-10-04T12:23:00Z</dcterms:modified>
</cp:coreProperties>
</file>